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F0A51" w14:textId="77777777" w:rsidR="0037752A" w:rsidRPr="00EF6964" w:rsidRDefault="0037752A" w:rsidP="0037752A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u w:val="single"/>
        </w:rPr>
      </w:pPr>
      <w:r w:rsidRPr="00EF6964"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u w:val="single"/>
        </w:rPr>
        <w:t>Standards for the Psychosocial Care of Children With Cancer and Their Families</w:t>
      </w:r>
      <w:r w:rsidR="00365502" w:rsidRPr="00EF6964">
        <w:rPr>
          <w:rStyle w:val="FootnoteReference"/>
          <w:rFonts w:ascii="Times New Roman" w:eastAsia="Times New Roman" w:hAnsi="Times New Roman" w:cs="Times New Roman"/>
          <w:b/>
          <w:bCs/>
          <w:kern w:val="36"/>
          <w:sz w:val="28"/>
          <w:szCs w:val="24"/>
          <w:u w:val="single"/>
        </w:rPr>
        <w:footnoteReference w:id="1"/>
      </w:r>
    </w:p>
    <w:p w14:paraId="6D6298F5" w14:textId="77777777" w:rsidR="00226234" w:rsidRPr="00EF6964" w:rsidRDefault="00226234" w:rsidP="003775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7A92D846" w14:textId="77777777" w:rsidR="0037752A" w:rsidRPr="00EF6964" w:rsidRDefault="00365502" w:rsidP="0037752A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EF6964">
        <w:rPr>
          <w:rFonts w:ascii="Times New Roman" w:hAnsi="Times New Roman" w:cs="Times New Roman"/>
          <w:sz w:val="24"/>
          <w:szCs w:val="24"/>
        </w:rPr>
        <w:t>F</w:t>
      </w:r>
      <w:r w:rsidR="0037752A" w:rsidRPr="00EF6964">
        <w:rPr>
          <w:rFonts w:ascii="Times New Roman" w:hAnsi="Times New Roman" w:cs="Times New Roman"/>
          <w:sz w:val="24"/>
          <w:szCs w:val="24"/>
        </w:rPr>
        <w:t xml:space="preserve">ifteen </w:t>
      </w:r>
      <w:r w:rsidRPr="00EF6964">
        <w:rPr>
          <w:rFonts w:ascii="Times New Roman" w:hAnsi="Times New Roman" w:cs="Times New Roman"/>
          <w:sz w:val="24"/>
          <w:szCs w:val="24"/>
        </w:rPr>
        <w:t xml:space="preserve">evidence based </w:t>
      </w:r>
      <w:r w:rsidR="0037752A" w:rsidRPr="00EF6964">
        <w:rPr>
          <w:rFonts w:ascii="Times New Roman" w:hAnsi="Times New Roman" w:cs="Times New Roman"/>
          <w:sz w:val="24"/>
          <w:szCs w:val="24"/>
        </w:rPr>
        <w:t xml:space="preserve">standards for the psychosocial care of children with cancer were published in </w:t>
      </w:r>
      <w:r w:rsidR="0037752A" w:rsidRPr="00EF6964">
        <w:rPr>
          <w:rFonts w:ascii="Times New Roman" w:hAnsi="Times New Roman" w:cs="Times New Roman"/>
          <w:i/>
          <w:sz w:val="24"/>
          <w:szCs w:val="24"/>
        </w:rPr>
        <w:t>Pediatric Blood and Cancer</w:t>
      </w:r>
      <w:r w:rsidRPr="00EF696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6964">
        <w:rPr>
          <w:rFonts w:ascii="Times New Roman" w:hAnsi="Times New Roman" w:cs="Times New Roman"/>
          <w:sz w:val="24"/>
          <w:szCs w:val="24"/>
        </w:rPr>
        <w:t>in December 2015</w:t>
      </w:r>
      <w:r w:rsidR="0037752A" w:rsidRPr="00EF6964">
        <w:rPr>
          <w:rFonts w:ascii="Times New Roman" w:hAnsi="Times New Roman" w:cs="Times New Roman"/>
          <w:sz w:val="24"/>
          <w:szCs w:val="24"/>
        </w:rPr>
        <w:t xml:space="preserve">. </w:t>
      </w:r>
      <w:hyperlink r:id="rId8" w:history="1">
        <w:r w:rsidR="0037752A" w:rsidRPr="00EF6964">
          <w:rPr>
            <w:rStyle w:val="Hyperlink"/>
            <w:rFonts w:ascii="Times New Roman" w:hAnsi="Times New Roman" w:cs="Times New Roman"/>
            <w:sz w:val="24"/>
            <w:szCs w:val="24"/>
          </w:rPr>
          <w:t>http://onlinelibrary.wiley.com/doi/10.1002/pbc.v62.S5/issuetoc</w:t>
        </w:r>
      </w:hyperlink>
      <w:r w:rsidRPr="00EF696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7FFD92" w14:textId="77777777" w:rsidR="00226234" w:rsidRPr="00EF6964" w:rsidRDefault="00226234" w:rsidP="003775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3F2FCBE4" w14:textId="77777777" w:rsidR="00F3683F" w:rsidRPr="00EF6964" w:rsidRDefault="00F3683F" w:rsidP="002262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Youth with cancer and their family members should routinely receive systematic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assessments of their psychosocial health care needs.</w:t>
      </w:r>
    </w:p>
    <w:p w14:paraId="27ADBB6D" w14:textId="77777777" w:rsidR="00F3683F" w:rsidRPr="00EF6964" w:rsidRDefault="00F3683F" w:rsidP="00F368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4EFC1705" w14:textId="77777777" w:rsidR="00CB0FDF" w:rsidRPr="00EF6964" w:rsidRDefault="00F3683F" w:rsidP="00CB0F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Patients with brain tumors and others at high risk for neuropsychological deficits as a result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="00CB0FDF" w:rsidRPr="00EF6964">
        <w:rPr>
          <w:rFonts w:ascii="Times New Roman" w:hAnsi="Times New Roman" w:cs="Times New Roman"/>
          <w:szCs w:val="24"/>
        </w:rPr>
        <w:t>of cancer treatment should be monitored for neuropsychological deficits during and after treatment.</w:t>
      </w:r>
    </w:p>
    <w:p w14:paraId="380BED2A" w14:textId="77777777" w:rsidR="00226234" w:rsidRPr="00EF6964" w:rsidRDefault="00226234" w:rsidP="0022623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3C962FA3" w14:textId="77777777" w:rsidR="00F3683F" w:rsidRPr="00EF6964" w:rsidRDefault="00F3683F" w:rsidP="002262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Long-term survivors of child and adolescent cancers should receive yearly psychosocial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screening for: a) adverse educational and/or vocational progress, social and relationship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difficulties; b) distress, anxiety, and depression and c) risky health behaviors.</w:t>
      </w:r>
      <w:r w:rsidR="00F01A40" w:rsidRPr="00EF6964">
        <w:rPr>
          <w:rFonts w:ascii="Times New Roman" w:hAnsi="Times New Roman" w:cs="Times New Roman"/>
          <w:szCs w:val="24"/>
        </w:rPr>
        <w:t xml:space="preserve"> Adolescent and young adult survivors and their parents should receive anticipatory guidance on the nee</w:t>
      </w:r>
      <w:r w:rsidR="00136E18" w:rsidRPr="00EF6964">
        <w:rPr>
          <w:rFonts w:ascii="Times New Roman" w:hAnsi="Times New Roman" w:cs="Times New Roman"/>
          <w:szCs w:val="24"/>
        </w:rPr>
        <w:t>d</w:t>
      </w:r>
      <w:r w:rsidR="00F01A40" w:rsidRPr="00EF6964">
        <w:rPr>
          <w:rFonts w:ascii="Times New Roman" w:hAnsi="Times New Roman" w:cs="Times New Roman"/>
          <w:szCs w:val="24"/>
        </w:rPr>
        <w:t xml:space="preserve"> for life long follow-up care by the time treatment ends and repeated at each follow-up visit.</w:t>
      </w:r>
    </w:p>
    <w:p w14:paraId="68AE4FB6" w14:textId="77777777" w:rsidR="00F3683F" w:rsidRPr="00EF6964" w:rsidRDefault="00F3683F" w:rsidP="00F3683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Cs w:val="24"/>
        </w:rPr>
      </w:pPr>
    </w:p>
    <w:p w14:paraId="0234EE9C" w14:textId="77777777" w:rsidR="00F3683F" w:rsidRPr="00EF6964" w:rsidRDefault="00F3683F" w:rsidP="00CB0F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Youth with cancer and their family members should have ac</w:t>
      </w:r>
      <w:r w:rsidR="00226234" w:rsidRPr="00EF6964">
        <w:rPr>
          <w:rFonts w:ascii="Times New Roman" w:hAnsi="Times New Roman" w:cs="Times New Roman"/>
          <w:szCs w:val="24"/>
        </w:rPr>
        <w:t xml:space="preserve">cess </w:t>
      </w:r>
      <w:r w:rsidR="00F01A40" w:rsidRPr="00EF6964">
        <w:rPr>
          <w:rFonts w:ascii="Times New Roman" w:hAnsi="Times New Roman" w:cs="Times New Roman"/>
          <w:szCs w:val="24"/>
        </w:rPr>
        <w:t xml:space="preserve">to psychosocial support </w:t>
      </w:r>
      <w:r w:rsidR="00226234" w:rsidRPr="00EF6964">
        <w:rPr>
          <w:rFonts w:ascii="Times New Roman" w:hAnsi="Times New Roman" w:cs="Times New Roman"/>
          <w:szCs w:val="24"/>
        </w:rPr>
        <w:t xml:space="preserve">and </w:t>
      </w:r>
      <w:r w:rsidRPr="00EF6964">
        <w:rPr>
          <w:rFonts w:ascii="Times New Roman" w:hAnsi="Times New Roman" w:cs="Times New Roman"/>
          <w:szCs w:val="24"/>
        </w:rPr>
        <w:t>interventions throughout the cancer trajectory and access to psychiatry as needed.</w:t>
      </w:r>
    </w:p>
    <w:p w14:paraId="43B282F4" w14:textId="77777777" w:rsidR="00F3683F" w:rsidRPr="00EF6964" w:rsidRDefault="00F3683F" w:rsidP="00F3683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Cs w:val="24"/>
        </w:rPr>
      </w:pPr>
    </w:p>
    <w:p w14:paraId="3256B1E5" w14:textId="77777777" w:rsidR="00CB0FDF" w:rsidRPr="00EF6964" w:rsidRDefault="00F3683F" w:rsidP="00501F0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Pediatric oncology families are at high risk for financial burden during cancer treatment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with associated negative implications for quality of life and parental emotional health.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Assessment of risk for financial hardship should be incorporated at time of diagnosis for all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ediatric oncology families. Domains of assessment should include risk factors for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financial hardship during therapy including: pre-existing low-income or financial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hardship, single parent status, distance from treating center, anticipated long/intense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treatment protocol, and parental employment status.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Targeted referral for financial counseling and supportive resources (including both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governmental and charitable supports) should be offered based on results of family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assessment.</w:t>
      </w:r>
      <w:r w:rsidR="00501F06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Longitudinal reassessment and intervention should occur throughout the cancer treatment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trajectory and into survivorship or bereavement.</w:t>
      </w:r>
    </w:p>
    <w:p w14:paraId="42F37436" w14:textId="77777777" w:rsidR="00226234" w:rsidRPr="00EF6964" w:rsidRDefault="00226234" w:rsidP="0022623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10BE032D" w14:textId="77777777" w:rsidR="00CB0FDF" w:rsidRPr="00EF6964" w:rsidRDefault="00F3683F" w:rsidP="00CB0F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Parents and caregivers of children with cancer should have early and ongoing assessment of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their mental health needs. Access to appropriate interventions for parents and caregivers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should be facilitated to optimize parent, child and family well-being.</w:t>
      </w:r>
    </w:p>
    <w:p w14:paraId="648C9ABB" w14:textId="77777777" w:rsidR="00226234" w:rsidRPr="00EF6964" w:rsidRDefault="00226234" w:rsidP="00226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0118D96B" w14:textId="77777777" w:rsidR="00853AE7" w:rsidRPr="00EF6964" w:rsidRDefault="00F3683F" w:rsidP="002262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Youth with cancer and their family members should be provided with psychoeducation,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information, and anticipatory guidance related to disease, treatment, acute and long-term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effects, hospitalization, procedures, and psychosocial adaptation.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Guidance should be tailored to the specific needs and preferences of individual patients and</w:t>
      </w:r>
      <w:r w:rsidR="00CB0FDF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families and be provided throughout the trajectory of cancer care.</w:t>
      </w:r>
    </w:p>
    <w:p w14:paraId="31599D69" w14:textId="77777777" w:rsidR="00226234" w:rsidRPr="00EF6964" w:rsidRDefault="00226234" w:rsidP="00226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55F8A02F" w14:textId="77777777" w:rsidR="00F3683F" w:rsidRPr="00EF6964" w:rsidRDefault="00F3683F" w:rsidP="002262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Youth with cancer should receive developmentally appropriate preparatory information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about invasive medical procedures. All youth should receive psychological intervention</w:t>
      </w:r>
      <w:r w:rsidR="00226234" w:rsidRPr="00EF6964">
        <w:rPr>
          <w:rFonts w:ascii="Times New Roman" w:hAnsi="Times New Roman" w:cs="Times New Roman"/>
          <w:szCs w:val="24"/>
        </w:rPr>
        <w:t xml:space="preserve"> for invasive medical </w:t>
      </w:r>
      <w:r w:rsidRPr="00EF6964">
        <w:rPr>
          <w:rFonts w:ascii="Times New Roman" w:hAnsi="Times New Roman" w:cs="Times New Roman"/>
          <w:szCs w:val="24"/>
        </w:rPr>
        <w:t>procedures.</w:t>
      </w:r>
    </w:p>
    <w:p w14:paraId="3E2604A7" w14:textId="77777777" w:rsidR="00226234" w:rsidRPr="00EF6964" w:rsidRDefault="00226234" w:rsidP="00226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538D4718" w14:textId="77777777" w:rsidR="00226234" w:rsidRPr="00EF6964" w:rsidRDefault="00F3683F" w:rsidP="0036550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Children and adolescents with cancer should be provided opportunities for social interaction</w:t>
      </w:r>
      <w:r w:rsidR="00853AE7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during cancer therapy and into survivorship following careful consideration of th</w:t>
      </w:r>
      <w:r w:rsidR="00853AE7" w:rsidRPr="00EF6964">
        <w:rPr>
          <w:rFonts w:ascii="Times New Roman" w:hAnsi="Times New Roman" w:cs="Times New Roman"/>
          <w:szCs w:val="24"/>
        </w:rPr>
        <w:t xml:space="preserve">e </w:t>
      </w:r>
      <w:r w:rsidRPr="00EF6964">
        <w:rPr>
          <w:rFonts w:ascii="Times New Roman" w:hAnsi="Times New Roman" w:cs="Times New Roman"/>
          <w:szCs w:val="24"/>
        </w:rPr>
        <w:t>patients’ unique characteristics, including developmental level, preferences for social</w:t>
      </w:r>
      <w:r w:rsidR="00365502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interaction, and health status.</w:t>
      </w:r>
      <w:r w:rsidR="00365502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The patient, parent(s) and a psychosocial team member (e.g., designee from child life,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sychology, social work, or nursing) should participate in this evaluation at time of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diagnosis, throughout treatment and when the patient enters survivorship; it may be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helpful to include school personnel or additional providers.</w:t>
      </w:r>
    </w:p>
    <w:p w14:paraId="6DED480C" w14:textId="77777777" w:rsidR="00226234" w:rsidRPr="00EF6964" w:rsidRDefault="00226234" w:rsidP="0022623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42F1D684" w14:textId="77777777" w:rsidR="00226234" w:rsidRPr="00EF6964" w:rsidRDefault="00F3683F" w:rsidP="00F3683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Siblings of children with cancer are a psychosocially at-risk group and should be provided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with appropriate supportive services. Parents and professionals should be advised about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ways to anticipate and meet siblings’ needs, especially when siblings are unable to visit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the hospital regularly.</w:t>
      </w:r>
    </w:p>
    <w:p w14:paraId="52BF5DFE" w14:textId="77777777" w:rsidR="00226234" w:rsidRPr="00EF6964" w:rsidRDefault="00226234" w:rsidP="00226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1285C386" w14:textId="77777777" w:rsidR="00226234" w:rsidRPr="00EF6964" w:rsidRDefault="00F3683F" w:rsidP="00F3683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lastRenderedPageBreak/>
        <w:t>In collaboration with parents, school-age youth diagnosed with cancer should receive school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reentry support that focuses on providing information to school personnel about the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atient’s diagnosis, treatment, and implications for the school environment and provides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recommendations to support the child’s school experience. Pediatric oncology programs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should identify a team member with the requisite knowledge and skills who will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coordinate communication between the patient/family, school, and the health care team.</w:t>
      </w:r>
    </w:p>
    <w:p w14:paraId="30AAB4E3" w14:textId="77777777" w:rsidR="00226234" w:rsidRPr="00EF6964" w:rsidRDefault="00226234" w:rsidP="00226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1FEA2DB3" w14:textId="77777777" w:rsidR="00226234" w:rsidRPr="00EF6964" w:rsidRDefault="00F3683F" w:rsidP="00F3683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 xml:space="preserve">Adherence should be assessed routinely and monitored throughout treatment. </w:t>
      </w:r>
    </w:p>
    <w:p w14:paraId="75E7FF92" w14:textId="77777777" w:rsidR="00226234" w:rsidRPr="00EF6964" w:rsidRDefault="00226234" w:rsidP="00226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6044722F" w14:textId="77777777" w:rsidR="00226234" w:rsidRPr="00EF6964" w:rsidRDefault="00F3683F" w:rsidP="002262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Youth with cancer and their families should be introduced to palliative care concepts to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reduce suffering throughout the disease process regardless of disease status. When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 xml:space="preserve">necessary youth and families should receive developmentally appropriate end of life </w:t>
      </w:r>
      <w:r w:rsidR="001F30FB" w:rsidRPr="00EF6964">
        <w:rPr>
          <w:rFonts w:ascii="Times New Roman" w:hAnsi="Times New Roman" w:cs="Times New Roman"/>
          <w:szCs w:val="24"/>
        </w:rPr>
        <w:t>care, which</w:t>
      </w:r>
      <w:r w:rsidRPr="00EF6964">
        <w:rPr>
          <w:rFonts w:ascii="Times New Roman" w:hAnsi="Times New Roman" w:cs="Times New Roman"/>
          <w:szCs w:val="24"/>
        </w:rPr>
        <w:t xml:space="preserve"> includes bereaveme</w:t>
      </w:r>
      <w:r w:rsidR="00226234" w:rsidRPr="00EF6964">
        <w:rPr>
          <w:rFonts w:ascii="Times New Roman" w:hAnsi="Times New Roman" w:cs="Times New Roman"/>
          <w:szCs w:val="24"/>
        </w:rPr>
        <w:t>nt care after the child’s death</w:t>
      </w:r>
      <w:r w:rsidRPr="00EF6964">
        <w:rPr>
          <w:rFonts w:ascii="Times New Roman" w:hAnsi="Times New Roman" w:cs="Times New Roman"/>
          <w:szCs w:val="24"/>
        </w:rPr>
        <w:t>.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A member of the health care team should contact the family after a child’s death to assess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family needs, to identify those for negative psychosocial sequelae, to continue care, and to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rovide resources for bereavement support.</w:t>
      </w:r>
    </w:p>
    <w:p w14:paraId="3CDD4F83" w14:textId="77777777" w:rsidR="001340C0" w:rsidRPr="00EF6964" w:rsidRDefault="001340C0" w:rsidP="001340C0">
      <w:pPr>
        <w:pStyle w:val="ListParagraph"/>
        <w:rPr>
          <w:rFonts w:ascii="Times New Roman" w:hAnsi="Times New Roman" w:cs="Times New Roman"/>
          <w:szCs w:val="24"/>
        </w:rPr>
      </w:pPr>
    </w:p>
    <w:p w14:paraId="114037A6" w14:textId="77777777" w:rsidR="001340C0" w:rsidRPr="00EF6964" w:rsidRDefault="001340C0" w:rsidP="002262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 xml:space="preserve">A member of the healthcare team should contact the family after a child’s death to assess family needs, to identify those at risk for negative psychosocial sequelae, to continue care, and to provide resources for bereavement support. </w:t>
      </w:r>
    </w:p>
    <w:p w14:paraId="67A393B9" w14:textId="77777777" w:rsidR="00226234" w:rsidRPr="00EF6964" w:rsidRDefault="00226234" w:rsidP="00226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096717CC" w14:textId="77777777" w:rsidR="00F3683F" w:rsidRPr="00EF6964" w:rsidRDefault="00F3683F" w:rsidP="00F3683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EF6964">
        <w:rPr>
          <w:rFonts w:ascii="Times New Roman" w:hAnsi="Times New Roman" w:cs="Times New Roman"/>
          <w:szCs w:val="24"/>
        </w:rPr>
        <w:t>Open, respectful communication and collaboration among medical and psychosocial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roviders, patients and families is essential to effective patient- and family-centered care.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sychosocial professionals should be integrated into pediatric oncology care settings as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integral team members and be participants in-patient care rounds/meetings.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ediatric psychosocial providers should have access to medical records and relevant reports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should be shared among care team professionals, with psychological report interpretation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rovided by psychosocial providers to staff and patients/families for patient care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lanning. Psychosocial providers should follow documentation policies of the health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system where they practice in accordance with ethical requirements of their profession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and state/federal laws.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Pediatric psychosocial providers must have specialized training and education and be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credentialed in their discipline to provide developmentally-appropriate assessment and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treatment for children with cancer and their families. Experience working with children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with serious, chronic illness is crucial as well as ongoing relevant supervision/peer</w:t>
      </w:r>
      <w:r w:rsidR="00226234" w:rsidRPr="00EF6964">
        <w:rPr>
          <w:rFonts w:ascii="Times New Roman" w:hAnsi="Times New Roman" w:cs="Times New Roman"/>
          <w:szCs w:val="24"/>
        </w:rPr>
        <w:t xml:space="preserve"> </w:t>
      </w:r>
      <w:r w:rsidRPr="00EF6964">
        <w:rPr>
          <w:rFonts w:ascii="Times New Roman" w:hAnsi="Times New Roman" w:cs="Times New Roman"/>
          <w:szCs w:val="24"/>
        </w:rPr>
        <w:t>support.</w:t>
      </w:r>
    </w:p>
    <w:p w14:paraId="53089CB0" w14:textId="77777777" w:rsidR="000F4CD6" w:rsidRDefault="000F4CD6" w:rsidP="000F4C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0C6FF2E4" w14:textId="77777777" w:rsidR="00260B5E" w:rsidRDefault="00260B5E" w:rsidP="000F4C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3DC5DE55" w14:textId="77777777" w:rsidR="00260B5E" w:rsidRPr="00EF6964" w:rsidRDefault="00260B5E" w:rsidP="000F4C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6AEF43FC" w14:textId="77777777" w:rsidR="000F4CD6" w:rsidRPr="00EF6964" w:rsidRDefault="000F4CD6" w:rsidP="000F4C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781003F8" w14:textId="17ADD4AB" w:rsidR="000F4CD6" w:rsidRPr="0053156A" w:rsidRDefault="0034270F" w:rsidP="00197960">
      <w:pPr>
        <w:jc w:val="center"/>
        <w:rPr>
          <w:rFonts w:ascii="Times New Roman" w:hAnsi="Times New Roman" w:cs="Times New Roman"/>
          <w:szCs w:val="24"/>
        </w:rPr>
      </w:pPr>
      <w:r w:rsidRPr="0034270F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ACC92C4" wp14:editId="3A5784C8">
            <wp:extent cx="5023056" cy="3495675"/>
            <wp:effectExtent l="0" t="0" r="6350" b="0"/>
            <wp:docPr id="1945422216" name="Picture 1" descr="A close-up of several logo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422216" name="Picture 1" descr="A close-up of several logo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512" cy="3507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4CD6" w:rsidRPr="0053156A" w:rsidSect="00226234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DAC6C" w14:textId="77777777" w:rsidR="00F01A40" w:rsidRDefault="00F01A40" w:rsidP="00365502">
      <w:pPr>
        <w:spacing w:after="0" w:line="240" w:lineRule="auto"/>
      </w:pPr>
      <w:r>
        <w:separator/>
      </w:r>
    </w:p>
  </w:endnote>
  <w:endnote w:type="continuationSeparator" w:id="0">
    <w:p w14:paraId="03AC8A79" w14:textId="77777777" w:rsidR="00F01A40" w:rsidRDefault="00F01A40" w:rsidP="00365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F1B99A" w14:textId="77777777" w:rsidR="00F01A40" w:rsidRDefault="00DE747C" w:rsidP="007B0E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01A4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6A0604" w14:textId="77777777" w:rsidR="00F01A40" w:rsidRDefault="00F01A40" w:rsidP="007B0E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306BAD" w14:textId="77777777" w:rsidR="00F01A40" w:rsidRPr="0053156A" w:rsidRDefault="00DE747C" w:rsidP="007B0E9D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53156A">
      <w:rPr>
        <w:rStyle w:val="PageNumber"/>
        <w:rFonts w:ascii="Times New Roman" w:hAnsi="Times New Roman" w:cs="Times New Roman"/>
      </w:rPr>
      <w:fldChar w:fldCharType="begin"/>
    </w:r>
    <w:r w:rsidR="00F01A40" w:rsidRPr="0053156A">
      <w:rPr>
        <w:rStyle w:val="PageNumber"/>
        <w:rFonts w:ascii="Times New Roman" w:hAnsi="Times New Roman" w:cs="Times New Roman"/>
      </w:rPr>
      <w:instrText xml:space="preserve">PAGE  </w:instrText>
    </w:r>
    <w:r w:rsidRPr="0053156A">
      <w:rPr>
        <w:rStyle w:val="PageNumber"/>
        <w:rFonts w:ascii="Times New Roman" w:hAnsi="Times New Roman" w:cs="Times New Roman"/>
      </w:rPr>
      <w:fldChar w:fldCharType="separate"/>
    </w:r>
    <w:r w:rsidR="00197960">
      <w:rPr>
        <w:rStyle w:val="PageNumber"/>
        <w:rFonts w:ascii="Times New Roman" w:hAnsi="Times New Roman" w:cs="Times New Roman"/>
        <w:noProof/>
      </w:rPr>
      <w:t>1</w:t>
    </w:r>
    <w:r w:rsidRPr="0053156A">
      <w:rPr>
        <w:rStyle w:val="PageNumber"/>
        <w:rFonts w:ascii="Times New Roman" w:hAnsi="Times New Roman" w:cs="Times New Roman"/>
      </w:rPr>
      <w:fldChar w:fldCharType="end"/>
    </w:r>
  </w:p>
  <w:p w14:paraId="129FA3AB" w14:textId="77777777" w:rsidR="00F01A40" w:rsidRDefault="00F01A40" w:rsidP="007B0E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6861B" w14:textId="77777777" w:rsidR="00F01A40" w:rsidRDefault="00F01A40" w:rsidP="00365502">
      <w:pPr>
        <w:spacing w:after="0" w:line="240" w:lineRule="auto"/>
      </w:pPr>
      <w:r>
        <w:separator/>
      </w:r>
    </w:p>
  </w:footnote>
  <w:footnote w:type="continuationSeparator" w:id="0">
    <w:p w14:paraId="3F636904" w14:textId="77777777" w:rsidR="00F01A40" w:rsidRDefault="00F01A40" w:rsidP="00365502">
      <w:pPr>
        <w:spacing w:after="0" w:line="240" w:lineRule="auto"/>
      </w:pPr>
      <w:r>
        <w:continuationSeparator/>
      </w:r>
    </w:p>
  </w:footnote>
  <w:footnote w:id="1">
    <w:p w14:paraId="63C08290" w14:textId="77777777" w:rsidR="00F01A40" w:rsidRPr="0053156A" w:rsidRDefault="00F01A40" w:rsidP="007B0E9D">
      <w:pPr>
        <w:pStyle w:val="ListParagraph"/>
        <w:spacing w:after="0" w:line="240" w:lineRule="auto"/>
        <w:ind w:left="144" w:hanging="144"/>
        <w:rPr>
          <w:rFonts w:ascii="Times New Roman" w:hAnsi="Times New Roman" w:cs="Times New Roman"/>
        </w:rPr>
      </w:pPr>
      <w:r w:rsidRPr="0053156A">
        <w:rPr>
          <w:rStyle w:val="FootnoteReference"/>
          <w:rFonts w:ascii="Times New Roman" w:hAnsi="Times New Roman" w:cs="Times New Roman"/>
        </w:rPr>
        <w:footnoteRef/>
      </w:r>
      <w:r w:rsidRPr="0053156A">
        <w:rPr>
          <w:rFonts w:ascii="Times New Roman" w:hAnsi="Times New Roman" w:cs="Times New Roman"/>
        </w:rPr>
        <w:t xml:space="preserve"> From </w:t>
      </w:r>
      <w:r w:rsidR="00C85DF0" w:rsidRPr="0053156A">
        <w:rPr>
          <w:rFonts w:ascii="Times New Roman" w:hAnsi="Times New Roman" w:cs="Times New Roman"/>
        </w:rPr>
        <w:t xml:space="preserve">Wiener L, Kazak AE, Noll RB, Patenaude AF, Kupst MJ. Standards for the Psychosocial Care of Children With Cancer and Their Families: An Introduction to the Special Issue. </w:t>
      </w:r>
      <w:proofErr w:type="spellStart"/>
      <w:r w:rsidR="00C85DF0" w:rsidRPr="0053156A">
        <w:rPr>
          <w:rFonts w:ascii="Times New Roman" w:hAnsi="Times New Roman" w:cs="Times New Roman"/>
          <w:i/>
        </w:rPr>
        <w:t>Pediatr</w:t>
      </w:r>
      <w:proofErr w:type="spellEnd"/>
      <w:r w:rsidR="00C85DF0" w:rsidRPr="0053156A">
        <w:rPr>
          <w:rFonts w:ascii="Times New Roman" w:hAnsi="Times New Roman" w:cs="Times New Roman"/>
          <w:i/>
        </w:rPr>
        <w:t xml:space="preserve"> Blood Cancer</w:t>
      </w:r>
      <w:r w:rsidR="00C85DF0" w:rsidRPr="0053156A">
        <w:rPr>
          <w:rFonts w:ascii="Times New Roman" w:hAnsi="Times New Roman" w:cs="Times New Roman"/>
        </w:rPr>
        <w:t xml:space="preserve">. 2015 Dec;62 Suppl 5:S419-24. </w:t>
      </w:r>
      <w:proofErr w:type="spellStart"/>
      <w:r w:rsidR="00C85DF0" w:rsidRPr="0053156A">
        <w:rPr>
          <w:rFonts w:ascii="Times New Roman" w:hAnsi="Times New Roman" w:cs="Times New Roman"/>
        </w:rPr>
        <w:t>doi</w:t>
      </w:r>
      <w:proofErr w:type="spellEnd"/>
      <w:r w:rsidR="00C85DF0" w:rsidRPr="0053156A">
        <w:rPr>
          <w:rFonts w:ascii="Times New Roman" w:hAnsi="Times New Roman" w:cs="Times New Roman"/>
        </w:rPr>
        <w:t>: 10.1002/pbc.25675.</w:t>
      </w:r>
      <w:r w:rsidRPr="0053156A">
        <w:rPr>
          <w:rFonts w:ascii="Times New Roman" w:hAnsi="Times New Roman" w:cs="Times New Roman"/>
        </w:rPr>
        <w:t xml:space="preserve"> Each standard is published in a systematic review in the special issue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44661"/>
    <w:multiLevelType w:val="hybridMultilevel"/>
    <w:tmpl w:val="6DE8C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41161"/>
    <w:multiLevelType w:val="hybridMultilevel"/>
    <w:tmpl w:val="25A693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46137"/>
    <w:multiLevelType w:val="hybridMultilevel"/>
    <w:tmpl w:val="8D60F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EC7411"/>
    <w:multiLevelType w:val="hybridMultilevel"/>
    <w:tmpl w:val="03D43C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89D0043"/>
    <w:multiLevelType w:val="hybridMultilevel"/>
    <w:tmpl w:val="97229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9F0886"/>
    <w:multiLevelType w:val="hybridMultilevel"/>
    <w:tmpl w:val="82987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5507687">
    <w:abstractNumId w:val="5"/>
  </w:num>
  <w:num w:numId="2" w16cid:durableId="747119158">
    <w:abstractNumId w:val="1"/>
  </w:num>
  <w:num w:numId="3" w16cid:durableId="479883067">
    <w:abstractNumId w:val="2"/>
  </w:num>
  <w:num w:numId="4" w16cid:durableId="1817067324">
    <w:abstractNumId w:val="4"/>
  </w:num>
  <w:num w:numId="5" w16cid:durableId="1122263376">
    <w:abstractNumId w:val="0"/>
  </w:num>
  <w:num w:numId="6" w16cid:durableId="9492371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83F"/>
    <w:rsid w:val="00090886"/>
    <w:rsid w:val="000E68DF"/>
    <w:rsid w:val="000F4CD6"/>
    <w:rsid w:val="001340C0"/>
    <w:rsid w:val="00136E18"/>
    <w:rsid w:val="00195D47"/>
    <w:rsid w:val="00197960"/>
    <w:rsid w:val="001E49B6"/>
    <w:rsid w:val="001F076E"/>
    <w:rsid w:val="001F2B33"/>
    <w:rsid w:val="001F30FB"/>
    <w:rsid w:val="00226234"/>
    <w:rsid w:val="00260B5E"/>
    <w:rsid w:val="00271CC3"/>
    <w:rsid w:val="0029417C"/>
    <w:rsid w:val="002B52EE"/>
    <w:rsid w:val="00317392"/>
    <w:rsid w:val="0032114F"/>
    <w:rsid w:val="0034270F"/>
    <w:rsid w:val="00365502"/>
    <w:rsid w:val="0036688C"/>
    <w:rsid w:val="0037752A"/>
    <w:rsid w:val="004D4D72"/>
    <w:rsid w:val="00501F06"/>
    <w:rsid w:val="0053156A"/>
    <w:rsid w:val="00540D55"/>
    <w:rsid w:val="005D3EF6"/>
    <w:rsid w:val="00625EAA"/>
    <w:rsid w:val="00657338"/>
    <w:rsid w:val="00710394"/>
    <w:rsid w:val="007715A6"/>
    <w:rsid w:val="00780070"/>
    <w:rsid w:val="007B0E9D"/>
    <w:rsid w:val="00807B0E"/>
    <w:rsid w:val="00841376"/>
    <w:rsid w:val="00853AE7"/>
    <w:rsid w:val="00883D75"/>
    <w:rsid w:val="00893859"/>
    <w:rsid w:val="009518A5"/>
    <w:rsid w:val="009A774D"/>
    <w:rsid w:val="00A9053C"/>
    <w:rsid w:val="00B36A32"/>
    <w:rsid w:val="00C538E2"/>
    <w:rsid w:val="00C63827"/>
    <w:rsid w:val="00C82783"/>
    <w:rsid w:val="00C85DF0"/>
    <w:rsid w:val="00CB0FDF"/>
    <w:rsid w:val="00CC3C20"/>
    <w:rsid w:val="00CD235B"/>
    <w:rsid w:val="00CE1786"/>
    <w:rsid w:val="00DD68ED"/>
    <w:rsid w:val="00DE747C"/>
    <w:rsid w:val="00EF6964"/>
    <w:rsid w:val="00F01A40"/>
    <w:rsid w:val="00F3683F"/>
    <w:rsid w:val="00F71345"/>
    <w:rsid w:val="00FD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AF086C"/>
  <w15:docId w15:val="{49D55642-37DE-4F1A-AE2F-D889F59FC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D47"/>
  </w:style>
  <w:style w:type="paragraph" w:styleId="Heading1">
    <w:name w:val="heading 1"/>
    <w:basedOn w:val="Normal"/>
    <w:link w:val="Heading1Char"/>
    <w:uiPriority w:val="9"/>
    <w:qFormat/>
    <w:rsid w:val="0037752A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83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7752A"/>
    <w:rPr>
      <w:rFonts w:ascii="Times" w:hAnsi="Times"/>
      <w:b/>
      <w:bCs/>
      <w:kern w:val="36"/>
      <w:sz w:val="48"/>
      <w:szCs w:val="48"/>
    </w:rPr>
  </w:style>
  <w:style w:type="character" w:customStyle="1" w:styleId="maintitle">
    <w:name w:val="maintitle"/>
    <w:basedOn w:val="DefaultParagraphFont"/>
    <w:rsid w:val="0037752A"/>
  </w:style>
  <w:style w:type="character" w:styleId="Hyperlink">
    <w:name w:val="Hyperlink"/>
    <w:basedOn w:val="DefaultParagraphFont"/>
    <w:uiPriority w:val="99"/>
    <w:unhideWhenUsed/>
    <w:rsid w:val="0037752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752A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65502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5502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36550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7B0E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E9D"/>
  </w:style>
  <w:style w:type="character" w:styleId="PageNumber">
    <w:name w:val="page number"/>
    <w:basedOn w:val="DefaultParagraphFont"/>
    <w:uiPriority w:val="99"/>
    <w:semiHidden/>
    <w:unhideWhenUsed/>
    <w:rsid w:val="007B0E9D"/>
  </w:style>
  <w:style w:type="paragraph" w:styleId="Header">
    <w:name w:val="header"/>
    <w:basedOn w:val="Normal"/>
    <w:link w:val="HeaderChar"/>
    <w:uiPriority w:val="99"/>
    <w:unhideWhenUsed/>
    <w:rsid w:val="007B0E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E9D"/>
  </w:style>
  <w:style w:type="paragraph" w:styleId="BalloonText">
    <w:name w:val="Balloon Text"/>
    <w:basedOn w:val="Normal"/>
    <w:link w:val="BalloonTextChar"/>
    <w:uiPriority w:val="99"/>
    <w:semiHidden/>
    <w:unhideWhenUsed/>
    <w:rsid w:val="00260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B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5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linelibrary.wiley.com/doi/10.1002/pbc.v62.S5/issuetoc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1DE371-529F-489C-8CB0-7F8171672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E Kazak</dc:creator>
  <cp:lastModifiedBy>Kazak, Anne E.</cp:lastModifiedBy>
  <cp:revision>2</cp:revision>
  <cp:lastPrinted>2025-04-16T18:30:00Z</cp:lastPrinted>
  <dcterms:created xsi:type="dcterms:W3CDTF">2025-04-16T18:31:00Z</dcterms:created>
  <dcterms:modified xsi:type="dcterms:W3CDTF">2025-04-16T18:31:00Z</dcterms:modified>
</cp:coreProperties>
</file>